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3DA7" w:rsidRDefault="00DD2117">
      <w:bookmarkStart w:id="0" w:name="_GoBack"/>
      <w:bookmarkEnd w:id="0"/>
      <w:r>
        <w:t>Shee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9"/>
        <w:gridCol w:w="577"/>
        <w:gridCol w:w="628"/>
        <w:gridCol w:w="768"/>
        <w:gridCol w:w="1004"/>
        <w:gridCol w:w="2973"/>
        <w:gridCol w:w="2631"/>
      </w:tblGrid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Enrichment FDR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proofErr w:type="spellStart"/>
            <w:r w:rsidRPr="00DD2117">
              <w:t>nGenes</w:t>
            </w:r>
            <w:proofErr w:type="spellEnd"/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Pathway Genes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Fold Enrichment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>Pathway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>URL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>Genes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2.00E-35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4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26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511.4487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Sodium channel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34706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N1A  TRPM4  SCN7A  GRIK4  SCN2B  SCNN1D  SCN3B  SCNN1G  SCNN1B  SCN4B  CACNA1H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2.03E-19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8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446.9804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Voltage-gated sodium channel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1518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7A  SCN2B  SCN3B  SCN4B  CACNA1H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3.38E-25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6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238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63.85434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Cation channel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34703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3.38E-25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324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49.83693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Ion channel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34702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0.009222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47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40.41844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Voltage-gated calcium channel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891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CACNA1</w:t>
            </w:r>
            <w:proofErr w:type="gramStart"/>
            <w:r w:rsidRPr="00DD2117">
              <w:t>I  CACNA</w:t>
            </w:r>
            <w:proofErr w:type="gramEnd"/>
            <w:r w:rsidRPr="00DD2117">
              <w:t>1H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2.98E-23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427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37.81538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Transmembrane transporter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1902495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4.32E-23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442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36.53205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Transporter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1990351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0.011394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54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35.17901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Intercalated disc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4704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SCN1</w:t>
            </w:r>
            <w:proofErr w:type="gramStart"/>
            <w:r w:rsidRPr="00DD2117">
              <w:t>B  SCN</w:t>
            </w:r>
            <w:proofErr w:type="gramEnd"/>
            <w:r w:rsidRPr="00DD2117">
              <w:t>4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lastRenderedPageBreak/>
              <w:t>0.001542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3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04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27.39904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Potassium channel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34705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GRIK</w:t>
            </w:r>
            <w:proofErr w:type="gramStart"/>
            <w:r w:rsidRPr="00DD2117">
              <w:t>4  KCNJ</w:t>
            </w:r>
            <w:proofErr w:type="gramEnd"/>
            <w:r w:rsidRPr="00DD2117">
              <w:t>1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0.019835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78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24.3547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Calcium channel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34704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CACNA1</w:t>
            </w:r>
            <w:proofErr w:type="gramStart"/>
            <w:r w:rsidRPr="00DD2117">
              <w:t>I  CACNA</w:t>
            </w:r>
            <w:proofErr w:type="gramEnd"/>
            <w:r w:rsidRPr="00DD2117">
              <w:t>1H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0.019835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80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23.74583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Cell-cell contact zone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44291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SCN1</w:t>
            </w:r>
            <w:proofErr w:type="gramStart"/>
            <w:r w:rsidRPr="00DD2117">
              <w:t>B  SCN</w:t>
            </w:r>
            <w:proofErr w:type="gramEnd"/>
            <w:r w:rsidRPr="00DD2117">
              <w:t>4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5.45E-13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3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712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17.34246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Plasma membrane protein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98797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7A  GRIK4  SCN2B  KCNJ1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2.62E-05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6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385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14.8026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Apical plasma membrane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6324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LC</w:t>
            </w:r>
            <w:proofErr w:type="gramEnd"/>
            <w:r w:rsidRPr="00DD2117">
              <w:t>12A3  SCNN1A  SCNN1G  SCNN1B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6.11E-05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6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453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12.58057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Apical part of cell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45177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LC</w:t>
            </w:r>
            <w:proofErr w:type="gramEnd"/>
            <w:r w:rsidRPr="00DD2117">
              <w:t>12A3  SCNN1A  SCNN1G  SCNN1B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1.11E-14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415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11.41143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Membrane protein complex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98796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3.75E-14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8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881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9.089314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Integral component of plasma membrane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887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SLC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0.014333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4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519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7.320488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Cell-cell junction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911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SCN1</w:t>
            </w:r>
            <w:proofErr w:type="gramStart"/>
            <w:r w:rsidRPr="00DD2117">
              <w:t>B  WNK</w:t>
            </w:r>
            <w:proofErr w:type="gramEnd"/>
            <w:r w:rsidRPr="00DD2117">
              <w:t>4  SCN4B  WNK3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0.000383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8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323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5.743512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Plasma membrane region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98590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NEDD</w:t>
            </w:r>
            <w:proofErr w:type="gramEnd"/>
            <w:r w:rsidRPr="00DD2117">
              <w:t>4  SLC12A3  SCNN1A  GRIK4  SCNN1G  SCNN1B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88" w:type="dxa"/>
            <w:noWrap/>
            <w:hideMark/>
          </w:tcPr>
          <w:p w:rsidR="00DD2117" w:rsidRPr="00DD2117" w:rsidRDefault="00DD2117" w:rsidP="00DD2117">
            <w:r w:rsidRPr="00DD2117">
              <w:t>0.019835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6</w:t>
            </w:r>
          </w:p>
        </w:tc>
        <w:tc>
          <w:tcPr>
            <w:tcW w:w="351" w:type="dxa"/>
            <w:noWrap/>
            <w:hideMark/>
          </w:tcPr>
          <w:p w:rsidR="00DD2117" w:rsidRPr="00DD2117" w:rsidRDefault="00DD2117" w:rsidP="00DD2117">
            <w:r w:rsidRPr="00DD2117">
              <w:t>1444</w:t>
            </w:r>
          </w:p>
        </w:tc>
        <w:tc>
          <w:tcPr>
            <w:tcW w:w="387" w:type="dxa"/>
            <w:noWrap/>
            <w:hideMark/>
          </w:tcPr>
          <w:p w:rsidR="00DD2117" w:rsidRPr="00DD2117" w:rsidRDefault="00DD2117" w:rsidP="00DD2117">
            <w:r w:rsidRPr="00DD2117">
              <w:t>3.946676</w:t>
            </w:r>
          </w:p>
        </w:tc>
        <w:tc>
          <w:tcPr>
            <w:tcW w:w="1317" w:type="dxa"/>
            <w:noWrap/>
            <w:hideMark/>
          </w:tcPr>
          <w:p w:rsidR="00DD2117" w:rsidRPr="00DD2117" w:rsidRDefault="00DD2117" w:rsidP="00DD2117">
            <w:r w:rsidRPr="00DD2117">
              <w:t xml:space="preserve">Neuron projection </w:t>
            </w:r>
          </w:p>
        </w:tc>
        <w:tc>
          <w:tcPr>
            <w:tcW w:w="183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43005</w:t>
            </w:r>
          </w:p>
        </w:tc>
        <w:tc>
          <w:tcPr>
            <w:tcW w:w="4736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NEDD</w:t>
            </w:r>
            <w:proofErr w:type="gramEnd"/>
            <w:r w:rsidRPr="00DD2117">
              <w:t>4  CACNA1I  SCN1B  SCN7A  CACNA1H</w:t>
            </w:r>
          </w:p>
        </w:tc>
      </w:tr>
    </w:tbl>
    <w:p w:rsidR="00DD2117" w:rsidRDefault="00DD2117"/>
    <w:p w:rsidR="00DD2117" w:rsidRDefault="00DD2117"/>
    <w:p w:rsidR="00DD2117" w:rsidRDefault="00DD2117">
      <w:r>
        <w:lastRenderedPageBreak/>
        <w:t>Shee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4"/>
        <w:gridCol w:w="580"/>
        <w:gridCol w:w="633"/>
        <w:gridCol w:w="775"/>
        <w:gridCol w:w="1093"/>
        <w:gridCol w:w="3005"/>
        <w:gridCol w:w="2490"/>
      </w:tblGrid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Enrichment FDR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proofErr w:type="spellStart"/>
            <w:r w:rsidRPr="00DD2117">
              <w:t>nGenes</w:t>
            </w:r>
            <w:proofErr w:type="spellEnd"/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Pathway Genes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Fold Enrichment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>Pathway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>URL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>Genes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2.91E-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24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16.611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Voltage-gated sodium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48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7A  SCN2B  SCN3B  SCN4B  CACNA1H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5.12E-2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3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46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68.4312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Sodium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72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N1A  SCN7A  GRIK4  SCN2B  SCNN1D  SCN3B  SCNN1G  SCNN1B  SCN4B  CACNA1H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6.29E-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34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23.4902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on channel inhibito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8200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NEDD4</w:t>
            </w:r>
            <w:proofErr w:type="gramStart"/>
            <w:r w:rsidRPr="00DD2117">
              <w:t>L  WNK</w:t>
            </w:r>
            <w:proofErr w:type="gramEnd"/>
            <w:r w:rsidRPr="00DD2117">
              <w:t>1  NEDD4  SCN1B  WNK4  WNK2  SCN3B  WNK3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7.29E-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35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17.1048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hannel inhibito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6248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NEDD4</w:t>
            </w:r>
            <w:proofErr w:type="gramStart"/>
            <w:r w:rsidRPr="00DD2117">
              <w:t>L  WNK</w:t>
            </w:r>
            <w:proofErr w:type="gramEnd"/>
            <w:r w:rsidRPr="00DD2117">
              <w:t>1  NEDD4  SCN1B  WNK4  WNK2  SCN3B  WNK3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1.86E-23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4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53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86.91285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Sodium ion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5081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SLC</w:t>
            </w:r>
            <w:proofErr w:type="gramEnd"/>
            <w:r w:rsidRPr="00DD2117">
              <w:t>12A3  CACNA1I  SCN1B  SCNN1A  SCN7A  GRIK4  SCN2B  SCNN1D  SCN3B  SCNN1G  SCNN1B  SCN4B  CACNA1H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7.90E-2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45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78.6069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on channel regulato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99106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NEDD</w:t>
            </w:r>
            <w:proofErr w:type="gramEnd"/>
            <w:r w:rsidRPr="00DD2117">
              <w:t>4L  WNK1  NEDD4  SCN1B  WNK4  SCN2B  WNK2  SCN3B  SCN4B  WNK3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1.21E-19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51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75.48344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hannel regulato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6247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NEDD</w:t>
            </w:r>
            <w:proofErr w:type="gramEnd"/>
            <w:r w:rsidRPr="00DD2117">
              <w:t>4L  WNK1  NEDD4  SCN1B  WNK4  SCN2B  WNK2  SCN3B  SCN4B  WNK3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4.79E-14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211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45.0158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Voltage-gated ion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44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7A  SCN2B  KCNJ1  SCN3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4.73E-24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365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44.2388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Gated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22836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 xml:space="preserve">4A  CACNA1I  SCN1B  SCNN1A  TRPM4  SCN7A  GRIK4  SCN2B  KCNJ1  SCNN1D  SCN3B  SCNN1G  SCNN1B  </w:t>
            </w:r>
            <w:r w:rsidRPr="00DD2117">
              <w:lastRenderedPageBreak/>
              <w:t>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lastRenderedPageBreak/>
              <w:t>1.09E-2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6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350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43.42095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ation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61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9.79E-23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454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5.56645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Metal ion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46873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SLC</w:t>
            </w:r>
            <w:proofErr w:type="gramEnd"/>
            <w:r w:rsidRPr="00DD2117">
              <w:t>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9.79E-23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459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5.1790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on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16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3.60E-2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509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1.7233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5267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3.60E-2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509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1.7233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Passive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22803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1.29E-2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636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5.38863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norganic cation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22890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SLC</w:t>
            </w:r>
            <w:proofErr w:type="gramEnd"/>
            <w:r w:rsidRPr="00DD2117">
              <w:t>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lastRenderedPageBreak/>
              <w:t>5.06E-2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693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3.30038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ation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8324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SLC</w:t>
            </w:r>
            <w:proofErr w:type="gramEnd"/>
            <w:r w:rsidRPr="00DD2117">
              <w:t>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5.02E-21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771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2.175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norganic molecular entity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5318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SLC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7.26E-2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909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18.80858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on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5075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SLC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1.57E-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248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13.69952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22857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SLC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6.76E-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364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12.53446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15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SLC12A3  CACNA1I  SCN1B  SCNN1A  TRPM4  SCN7A  GRIK4  SCN2B  KCNJ1  SCNN1D  SCN3B  SCNN1G  SCNN1B  SCN4B  CACNA1H  KCNE1B</w:t>
            </w:r>
          </w:p>
        </w:tc>
      </w:tr>
    </w:tbl>
    <w:p w:rsidR="00DD2117" w:rsidRDefault="00DD2117"/>
    <w:p w:rsidR="00DD2117" w:rsidRDefault="00DD2117"/>
    <w:p w:rsidR="00DD2117" w:rsidRDefault="00DD2117">
      <w:r>
        <w:t>Sheet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4"/>
        <w:gridCol w:w="580"/>
        <w:gridCol w:w="633"/>
        <w:gridCol w:w="775"/>
        <w:gridCol w:w="1093"/>
        <w:gridCol w:w="3005"/>
        <w:gridCol w:w="2490"/>
      </w:tblGrid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lastRenderedPageBreak/>
              <w:t>Enrichment FDR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proofErr w:type="spellStart"/>
            <w:r w:rsidRPr="00DD2117">
              <w:t>nGenes</w:t>
            </w:r>
            <w:proofErr w:type="spellEnd"/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Pathway Genes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Fold Enrichment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>Pathway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>URL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>Genes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2.91E-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24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16.611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Voltage-gated sodium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48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7A  SCN2B  SCN3B  SCN4B  CACNA1H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5.12E-2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3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46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68.4312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Sodium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72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N1A  SCN7A  GRIK4  SCN2B  SCNN1D  SCN3B  SCNN1G  SCNN1B  SCN4B  CACNA1H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6.29E-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34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23.4902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on channel inhibito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8200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NEDD4</w:t>
            </w:r>
            <w:proofErr w:type="gramStart"/>
            <w:r w:rsidRPr="00DD2117">
              <w:t>L  WNK</w:t>
            </w:r>
            <w:proofErr w:type="gramEnd"/>
            <w:r w:rsidRPr="00DD2117">
              <w:t>1  NEDD4  SCN1B  WNK4  WNK2  SCN3B  WNK3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7.29E-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35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17.1048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hannel inhibito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6248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NEDD4</w:t>
            </w:r>
            <w:proofErr w:type="gramStart"/>
            <w:r w:rsidRPr="00DD2117">
              <w:t>L  WNK</w:t>
            </w:r>
            <w:proofErr w:type="gramEnd"/>
            <w:r w:rsidRPr="00DD2117">
              <w:t>1  NEDD4  SCN1B  WNK4  WNK2  SCN3B  WNK3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1.86E-23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4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53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86.91285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Sodium ion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5081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SLC</w:t>
            </w:r>
            <w:proofErr w:type="gramEnd"/>
            <w:r w:rsidRPr="00DD2117">
              <w:t>12A3  CACNA1I  SCN1B  SCNN1A  SCN7A  GRIK4  SCN2B  SCNN1D  SCN3B  SCNN1G  SCNN1B  SCN4B  CACNA1H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7.90E-2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45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78.6069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on channel regulato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99106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NEDD</w:t>
            </w:r>
            <w:proofErr w:type="gramEnd"/>
            <w:r w:rsidRPr="00DD2117">
              <w:t>4L  WNK1  NEDD4  SCN1B  WNK4  SCN2B  WNK2  SCN3B  SCN4B  WNK3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1.21E-19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51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75.48344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hannel regulato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6247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NEDD</w:t>
            </w:r>
            <w:proofErr w:type="gramEnd"/>
            <w:r w:rsidRPr="00DD2117">
              <w:t>4L  WNK1  NEDD4  SCN1B  WNK4  SCN2B  WNK2  SCN3B  SCN4B  WNK3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4.79E-14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211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45.0158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Voltage-gated ion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44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7A  SCN2B  KCNJ1  SCN3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4.73E-24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365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44.2388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Gated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22836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lastRenderedPageBreak/>
              <w:t>1.09E-2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6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350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43.42095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ation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61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CACNA</w:t>
            </w:r>
            <w:proofErr w:type="gramEnd"/>
            <w:r w:rsidRPr="00DD2117">
              <w:t>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9.79E-23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454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5.56645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Metal ion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46873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SLC</w:t>
            </w:r>
            <w:proofErr w:type="gramEnd"/>
            <w:r w:rsidRPr="00DD2117">
              <w:t>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9.79E-23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459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5.1790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on 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16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3.60E-2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509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1.7233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hannel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5267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3.60E-22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509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31.7233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Passive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22803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1.29E-2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636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5.38863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norganic cation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22890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SLC</w:t>
            </w:r>
            <w:proofErr w:type="gramEnd"/>
            <w:r w:rsidRPr="00DD2117">
              <w:t>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5.06E-2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693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3.30038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Cation transmembrane </w:t>
            </w:r>
            <w:r w:rsidRPr="00DD2117">
              <w:lastRenderedPageBreak/>
              <w:t xml:space="preserve">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lastRenderedPageBreak/>
              <w:t xml:space="preserve"> http://amigo.geneontology.org/amigo/term/GO:0008324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SCN4</w:t>
            </w:r>
            <w:proofErr w:type="gramStart"/>
            <w:r w:rsidRPr="00DD2117">
              <w:t>A  SLC</w:t>
            </w:r>
            <w:proofErr w:type="gramEnd"/>
            <w:r w:rsidRPr="00DD2117">
              <w:t xml:space="preserve">12A3  CACNA1I  SCN1B  SCNN1A  TRPM4  SCN7A  </w:t>
            </w:r>
            <w:r w:rsidRPr="00DD2117">
              <w:lastRenderedPageBreak/>
              <w:t>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lastRenderedPageBreak/>
              <w:t>5.02E-21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771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22.1751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norganic molecular entity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5318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SLC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7.26E-20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909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18.80858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Ion 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15075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SLC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1.57E-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248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13.69952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Transmembrane 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22857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SLC12A3  CACNA1I  SCN1B  SCNN1A  TRPM4  SCN7A  GRIK4  SCN2B  KCNJ1  SCNN1D  SCN3B  SCNN1G  SCNN1B  SCN4B  CACNA1H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364" w:type="dxa"/>
            <w:noWrap/>
            <w:hideMark/>
          </w:tcPr>
          <w:p w:rsidR="00DD2117" w:rsidRPr="00DD2117" w:rsidRDefault="00DD2117" w:rsidP="00DD2117">
            <w:r w:rsidRPr="00DD2117">
              <w:t>6.76E-17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8</w:t>
            </w:r>
          </w:p>
        </w:tc>
        <w:tc>
          <w:tcPr>
            <w:tcW w:w="330" w:type="dxa"/>
            <w:noWrap/>
            <w:hideMark/>
          </w:tcPr>
          <w:p w:rsidR="00DD2117" w:rsidRPr="00DD2117" w:rsidRDefault="00DD2117" w:rsidP="00DD2117">
            <w:r w:rsidRPr="00DD2117">
              <w:t>1364</w:t>
            </w:r>
          </w:p>
        </w:tc>
        <w:tc>
          <w:tcPr>
            <w:tcW w:w="363" w:type="dxa"/>
            <w:noWrap/>
            <w:hideMark/>
          </w:tcPr>
          <w:p w:rsidR="00DD2117" w:rsidRPr="00DD2117" w:rsidRDefault="00DD2117" w:rsidP="00DD2117">
            <w:r w:rsidRPr="00DD2117">
              <w:t>12.53446</w:t>
            </w:r>
          </w:p>
        </w:tc>
        <w:tc>
          <w:tcPr>
            <w:tcW w:w="1839" w:type="dxa"/>
            <w:noWrap/>
            <w:hideMark/>
          </w:tcPr>
          <w:p w:rsidR="00DD2117" w:rsidRPr="00DD2117" w:rsidRDefault="00DD2117" w:rsidP="00DD2117">
            <w:r w:rsidRPr="00DD2117">
              <w:t xml:space="preserve">Transporter activity </w:t>
            </w:r>
          </w:p>
        </w:tc>
        <w:tc>
          <w:tcPr>
            <w:tcW w:w="1710" w:type="dxa"/>
            <w:noWrap/>
            <w:hideMark/>
          </w:tcPr>
          <w:p w:rsidR="00DD2117" w:rsidRPr="00DD2117" w:rsidRDefault="00DD2117" w:rsidP="00DD2117">
            <w:r w:rsidRPr="00DD2117">
              <w:t xml:space="preserve"> http://amigo.geneontology.org/amigo/term/GO:0005215</w:t>
            </w:r>
          </w:p>
        </w:tc>
        <w:tc>
          <w:tcPr>
            <w:tcW w:w="4424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SCN</w:t>
            </w:r>
            <w:proofErr w:type="gramEnd"/>
            <w:r w:rsidRPr="00DD2117">
              <w:t>4A  SLC12A3  CACNA1I  SCN1B  SCNN1A  TRPM4  SCN7A  GRIK4  SCN2B  KCNJ1  SCNN1D  SCN3B  SCNN1G  SCNN1B  SCN4B  CACNA1H  KCNE1B</w:t>
            </w:r>
          </w:p>
        </w:tc>
      </w:tr>
    </w:tbl>
    <w:p w:rsidR="00DD2117" w:rsidRDefault="00DD2117"/>
    <w:p w:rsidR="00DD2117" w:rsidRDefault="00DD2117"/>
    <w:p w:rsidR="00DD2117" w:rsidRDefault="00DD2117">
      <w:r>
        <w:t>Sheet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"/>
        <w:gridCol w:w="750"/>
        <w:gridCol w:w="826"/>
        <w:gridCol w:w="1034"/>
        <w:gridCol w:w="1813"/>
        <w:gridCol w:w="2437"/>
        <w:gridCol w:w="1456"/>
      </w:tblGrid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Enrichment FDR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proofErr w:type="spellStart"/>
            <w:r w:rsidRPr="00DD2117">
              <w:t>nGenes</w:t>
            </w:r>
            <w:proofErr w:type="spellEnd"/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Pathway Genes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Fold Enrichment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Pathway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>URL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>Genes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lastRenderedPageBreak/>
              <w:t>1.46E-06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4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37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102.6847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Aldosterone-regulated sodium reabsorption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960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SCNN1</w:t>
            </w:r>
            <w:proofErr w:type="gramStart"/>
            <w:r w:rsidRPr="00DD2117">
              <w:t>A  KCNJ</w:t>
            </w:r>
            <w:proofErr w:type="gramEnd"/>
            <w:r w:rsidRPr="00DD2117">
              <w:t>1  SCNN1G  SCNN1B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0.000766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3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85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33.52353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Taste transduction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742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SCNN1</w:t>
            </w:r>
            <w:proofErr w:type="gramStart"/>
            <w:r w:rsidRPr="00DD2117">
              <w:t>A  SCNN</w:t>
            </w:r>
            <w:proofErr w:type="gramEnd"/>
            <w:r w:rsidRPr="00DD2117">
              <w:t>1G  SCNN1B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0.008487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64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29.68229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GnRH secretion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929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CACNA1</w:t>
            </w:r>
            <w:proofErr w:type="gramStart"/>
            <w:r w:rsidRPr="00DD2117">
              <w:t>I  CACNA</w:t>
            </w:r>
            <w:proofErr w:type="gramEnd"/>
            <w:r w:rsidRPr="00DD2117">
              <w:t>1H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0.008487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65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29.22564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Cortisol synthesis and secretion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927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CACNA1</w:t>
            </w:r>
            <w:proofErr w:type="gramStart"/>
            <w:r w:rsidRPr="00DD2117">
              <w:t>I  CACNA</w:t>
            </w:r>
            <w:proofErr w:type="gramEnd"/>
            <w:r w:rsidRPr="00DD2117">
              <w:t>1H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0.000207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4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150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25.32889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Adrenergic signaling in cardiomyocytes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261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SCN1</w:t>
            </w:r>
            <w:proofErr w:type="gramStart"/>
            <w:r w:rsidRPr="00DD2117">
              <w:t>B  SCN</w:t>
            </w:r>
            <w:proofErr w:type="gramEnd"/>
            <w:r w:rsidRPr="00DD2117">
              <w:t>7A  SCN4B  KCNE1B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0.009898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76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24.99561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Gastric acid secretion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971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KCNJ</w:t>
            </w:r>
            <w:proofErr w:type="gramEnd"/>
            <w:r w:rsidRPr="00DD2117">
              <w:t>1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0.012659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97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19.58419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Circadian entrainment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713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CACNA1</w:t>
            </w:r>
            <w:proofErr w:type="gramStart"/>
            <w:r w:rsidRPr="00DD2117">
              <w:t>I  CACNA</w:t>
            </w:r>
            <w:proofErr w:type="gramEnd"/>
            <w:r w:rsidRPr="00DD2117">
              <w:t>1H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0.004335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3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169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16.86095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Tight junction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530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</w:t>
            </w:r>
            <w:proofErr w:type="gramStart"/>
            <w:r w:rsidRPr="00DD2117">
              <w:t>CFTR  NEDD</w:t>
            </w:r>
            <w:proofErr w:type="gramEnd"/>
            <w:r w:rsidRPr="00DD2117">
              <w:t>4L  NEDD4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0.023017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141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13.47281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Ubiquitin mediated proteolysis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120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NEDD4</w:t>
            </w:r>
            <w:proofErr w:type="gramStart"/>
            <w:r w:rsidRPr="00DD2117">
              <w:t>L  NEDD</w:t>
            </w:r>
            <w:proofErr w:type="gramEnd"/>
            <w:r w:rsidRPr="00DD2117">
              <w:t>4</w:t>
            </w:r>
          </w:p>
        </w:tc>
      </w:tr>
      <w:tr w:rsidR="00DD2117" w:rsidRPr="00DD2117" w:rsidTr="00DD2117">
        <w:trPr>
          <w:trHeight w:val="288"/>
        </w:trPr>
        <w:tc>
          <w:tcPr>
            <w:tcW w:w="608" w:type="dxa"/>
            <w:noWrap/>
            <w:hideMark/>
          </w:tcPr>
          <w:p w:rsidR="00DD2117" w:rsidRPr="00DD2117" w:rsidRDefault="00DD2117" w:rsidP="00DD2117">
            <w:r w:rsidRPr="00DD2117">
              <w:t>0.025077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2</w:t>
            </w:r>
          </w:p>
        </w:tc>
        <w:tc>
          <w:tcPr>
            <w:tcW w:w="551" w:type="dxa"/>
            <w:noWrap/>
            <w:hideMark/>
          </w:tcPr>
          <w:p w:rsidR="00DD2117" w:rsidRPr="00DD2117" w:rsidRDefault="00DD2117" w:rsidP="00DD2117">
            <w:r w:rsidRPr="00DD2117">
              <w:t>155</w:t>
            </w:r>
          </w:p>
        </w:tc>
        <w:tc>
          <w:tcPr>
            <w:tcW w:w="609" w:type="dxa"/>
            <w:noWrap/>
            <w:hideMark/>
          </w:tcPr>
          <w:p w:rsidR="00DD2117" w:rsidRPr="00DD2117" w:rsidRDefault="00DD2117" w:rsidP="00DD2117">
            <w:r w:rsidRPr="00DD2117">
              <w:t>12.25591</w:t>
            </w:r>
          </w:p>
        </w:tc>
        <w:tc>
          <w:tcPr>
            <w:tcW w:w="2235" w:type="dxa"/>
            <w:noWrap/>
            <w:hideMark/>
          </w:tcPr>
          <w:p w:rsidR="00DD2117" w:rsidRPr="00DD2117" w:rsidRDefault="00DD2117" w:rsidP="00DD2117">
            <w:r w:rsidRPr="00DD2117">
              <w:t>Cushing syndrome</w:t>
            </w:r>
          </w:p>
        </w:tc>
        <w:tc>
          <w:tcPr>
            <w:tcW w:w="3023" w:type="dxa"/>
            <w:noWrap/>
            <w:hideMark/>
          </w:tcPr>
          <w:p w:rsidR="00DD2117" w:rsidRPr="00DD2117" w:rsidRDefault="00DD2117" w:rsidP="00DD2117">
            <w:r w:rsidRPr="00DD2117">
              <w:t xml:space="preserve">http://www.genome.jp/kegg-bin/show_pathway?hsa04934 </w:t>
            </w:r>
          </w:p>
        </w:tc>
        <w:tc>
          <w:tcPr>
            <w:tcW w:w="1783" w:type="dxa"/>
            <w:noWrap/>
            <w:hideMark/>
          </w:tcPr>
          <w:p w:rsidR="00DD2117" w:rsidRPr="00DD2117" w:rsidRDefault="00DD2117" w:rsidP="00DD2117">
            <w:r w:rsidRPr="00DD2117">
              <w:t xml:space="preserve"> CACNA1</w:t>
            </w:r>
            <w:proofErr w:type="gramStart"/>
            <w:r w:rsidRPr="00DD2117">
              <w:t>I  CACNA</w:t>
            </w:r>
            <w:proofErr w:type="gramEnd"/>
            <w:r w:rsidRPr="00DD2117">
              <w:t>1H</w:t>
            </w:r>
          </w:p>
        </w:tc>
      </w:tr>
    </w:tbl>
    <w:p w:rsidR="00DD2117" w:rsidRDefault="00DD2117"/>
    <w:sectPr w:rsidR="00DD2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Yagut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74E8E"/>
    <w:multiLevelType w:val="hybridMultilevel"/>
    <w:tmpl w:val="C0C83818"/>
    <w:lvl w:ilvl="0" w:tplc="ECE0F7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117F48"/>
    <w:multiLevelType w:val="multilevel"/>
    <w:tmpl w:val="8ECE15D6"/>
    <w:lvl w:ilvl="0">
      <w:start w:val="1"/>
      <w:numFmt w:val="decimal"/>
      <w:pStyle w:val="Heading1"/>
      <w:suff w:val="space"/>
      <w:lvlText w:val="%1-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trike w:val="0"/>
        <w:dstrike w:val="0"/>
        <w:snapToGrid w:val="0"/>
        <w:vanish w:val="0"/>
        <w:color w:val="FFFFFF" w:themeColor="background1"/>
        <w:spacing w:val="0"/>
        <w:w w:val="0"/>
        <w:kern w:val="0"/>
        <w:position w:val="0"/>
        <w:sz w:val="40"/>
        <w:szCs w:val="40"/>
        <w:u w:val="none" w:color="000000"/>
        <w:effect w:val="none"/>
        <w:vertAlign w:val="baseline"/>
        <w:em w:val="none"/>
      </w:rPr>
    </w:lvl>
    <w:lvl w:ilvl="1">
      <w:start w:val="1"/>
      <w:numFmt w:val="decimal"/>
      <w:suff w:val="space"/>
      <w:lvlText w:val="%1-%2-"/>
      <w:lvlJc w:val="left"/>
      <w:pPr>
        <w:ind w:left="648" w:hanging="360"/>
      </w:pPr>
      <w:rPr>
        <w:rFonts w:cs="B Nazanin" w:hint="default"/>
        <w:b w:val="0"/>
        <w:bCs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suff w:val="space"/>
      <w:lvlText w:val="%1-%2-%3-"/>
      <w:lvlJc w:val="left"/>
      <w:pPr>
        <w:ind w:left="93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-%2-%3-%4-"/>
      <w:lvlJc w:val="left"/>
      <w:pPr>
        <w:ind w:left="1224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suff w:val="space"/>
      <w:lvlText w:val="%1-%2-%3-%4-%5)"/>
      <w:lvlJc w:val="left"/>
      <w:pPr>
        <w:ind w:left="1512" w:hanging="36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800" w:hanging="36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088" w:hanging="36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376" w:hanging="36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664" w:hanging="360"/>
      </w:pPr>
      <w:rPr>
        <w:rFonts w:hint="default"/>
      </w:rPr>
    </w:lvl>
  </w:abstractNum>
  <w:abstractNum w:abstractNumId="2" w15:restartNumberingAfterBreak="0">
    <w:nsid w:val="623250F7"/>
    <w:multiLevelType w:val="hybridMultilevel"/>
    <w:tmpl w:val="A0543D98"/>
    <w:lvl w:ilvl="0" w:tplc="F9E2140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4F6A30"/>
    <w:multiLevelType w:val="multilevel"/>
    <w:tmpl w:val="0F06B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FE67460"/>
    <w:multiLevelType w:val="multilevel"/>
    <w:tmpl w:val="A8A6543A"/>
    <w:lvl w:ilvl="0">
      <w:start w:val="1"/>
      <w:numFmt w:val="decimal"/>
      <w:pStyle w:val="FootnoteTex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4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117"/>
    <w:rsid w:val="00040D6A"/>
    <w:rsid w:val="00224565"/>
    <w:rsid w:val="00617304"/>
    <w:rsid w:val="00663DA7"/>
    <w:rsid w:val="007E1994"/>
    <w:rsid w:val="009664E3"/>
    <w:rsid w:val="00AF4B4F"/>
    <w:rsid w:val="00B11530"/>
    <w:rsid w:val="00B87D98"/>
    <w:rsid w:val="00DD2117"/>
    <w:rsid w:val="00F2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FB715-CA84-4B71-9E34-BB029D0E9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B4F"/>
    <w:pPr>
      <w:keepNext/>
      <w:keepLines/>
      <w:numPr>
        <w:numId w:val="6"/>
      </w:numPr>
      <w:spacing w:before="240" w:after="0" w:line="276" w:lineRule="auto"/>
      <w:outlineLvl w:val="0"/>
    </w:pPr>
    <w:rPr>
      <w:rFonts w:asciiTheme="majorBidi" w:eastAsiaTheme="majorEastAsia" w:hAnsiTheme="majorBidi" w:cstheme="majorBidi"/>
      <w:b/>
      <w:sz w:val="24"/>
      <w:szCs w:val="32"/>
      <w:lang w:bidi="fa-IR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224565"/>
    <w:pPr>
      <w:keepNext/>
      <w:numPr>
        <w:ilvl w:val="1"/>
        <w:numId w:val="7"/>
      </w:numPr>
      <w:bidi/>
      <w:spacing w:before="360" w:after="180" w:line="240" w:lineRule="auto"/>
      <w:ind w:left="648" w:hanging="360"/>
      <w:outlineLvl w:val="1"/>
    </w:pPr>
    <w:rPr>
      <w:rFonts w:ascii="B Nazanin" w:hAnsi="B Nazanin" w:cs="B Mitra"/>
      <w:b/>
      <w:bCs/>
      <w:sz w:val="32"/>
      <w:szCs w:val="36"/>
      <w:lang w:bidi="fa-I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E1994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Bidi" w:eastAsiaTheme="majorEastAsia" w:hAnsiTheme="majorBidi" w:cstheme="majorBidi"/>
      <w:b/>
      <w:sz w:val="20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7E1994"/>
    <w:pPr>
      <w:keepNext/>
      <w:numPr>
        <w:ilvl w:val="3"/>
        <w:numId w:val="6"/>
      </w:numPr>
      <w:bidi/>
      <w:spacing w:after="0" w:line="300" w:lineRule="auto"/>
      <w:outlineLvl w:val="3"/>
    </w:pPr>
    <w:rPr>
      <w:rFonts w:ascii="B Nazanin" w:eastAsia="Times New Roman" w:hAnsi="B Nazanin" w:cs="B Yagut"/>
      <w:b/>
      <w:bCs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B4F"/>
    <w:rPr>
      <w:rFonts w:asciiTheme="majorBidi" w:eastAsiaTheme="majorEastAsia" w:hAnsiTheme="majorBidi" w:cstheme="majorBidi"/>
      <w:b/>
      <w:sz w:val="24"/>
      <w:szCs w:val="32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224565"/>
    <w:rPr>
      <w:rFonts w:ascii="B Nazanin" w:hAnsi="B Nazanin" w:cs="B Mitra"/>
      <w:b/>
      <w:bCs/>
      <w:sz w:val="32"/>
      <w:szCs w:val="3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7E1994"/>
    <w:rPr>
      <w:rFonts w:asciiTheme="majorBidi" w:eastAsiaTheme="majorEastAsia" w:hAnsiTheme="majorBidi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1994"/>
    <w:rPr>
      <w:rFonts w:ascii="B Nazanin" w:eastAsia="Times New Roman" w:hAnsi="B Nazanin" w:cs="B Yagut"/>
      <w:b/>
      <w:bCs/>
      <w:sz w:val="24"/>
      <w:szCs w:val="28"/>
      <w:lang w:bidi="fa-IR"/>
    </w:rPr>
  </w:style>
  <w:style w:type="paragraph" w:styleId="FootnoteText">
    <w:name w:val="footnote text"/>
    <w:aliases w:val="heading 1"/>
    <w:basedOn w:val="Heading1"/>
    <w:link w:val="FootnoteTextChar"/>
    <w:autoRedefine/>
    <w:qFormat/>
    <w:rsid w:val="00B11530"/>
    <w:pPr>
      <w:numPr>
        <w:numId w:val="4"/>
      </w:numPr>
      <w:bidi/>
      <w:spacing w:line="240" w:lineRule="auto"/>
      <w:ind w:hanging="360"/>
    </w:pPr>
    <w:rPr>
      <w:rFonts w:ascii="Nazanin" w:eastAsia="Times New Roman" w:hAnsi="Nazanin" w:cs="Lotus"/>
      <w:sz w:val="28"/>
      <w:szCs w:val="20"/>
    </w:rPr>
  </w:style>
  <w:style w:type="character" w:customStyle="1" w:styleId="FootnoteTextChar">
    <w:name w:val="Footnote Text Char"/>
    <w:aliases w:val="heading 1 Char"/>
    <w:basedOn w:val="DefaultParagraphFont"/>
    <w:link w:val="FootnoteText"/>
    <w:rsid w:val="00B11530"/>
    <w:rPr>
      <w:rFonts w:ascii="Nazanin" w:eastAsia="Times New Roman" w:hAnsi="Nazanin" w:cs="Lotus"/>
      <w:b/>
      <w:sz w:val="28"/>
      <w:szCs w:val="20"/>
      <w:lang w:bidi="fa-IR"/>
    </w:rPr>
  </w:style>
  <w:style w:type="paragraph" w:customStyle="1" w:styleId="heading20">
    <w:name w:val="heading2"/>
    <w:basedOn w:val="Heading2"/>
    <w:link w:val="heading2Char0"/>
    <w:autoRedefine/>
    <w:qFormat/>
    <w:rsid w:val="00B11530"/>
    <w:pPr>
      <w:tabs>
        <w:tab w:val="num" w:pos="720"/>
      </w:tabs>
      <w:ind w:left="720"/>
    </w:pPr>
    <w:rPr>
      <w:rFonts w:eastAsia="Times New Roman" w:cs="B Nazanin"/>
      <w:bCs w:val="0"/>
      <w:szCs w:val="28"/>
    </w:rPr>
  </w:style>
  <w:style w:type="character" w:customStyle="1" w:styleId="heading2Char0">
    <w:name w:val="heading2 Char"/>
    <w:link w:val="heading20"/>
    <w:rsid w:val="00B11530"/>
    <w:rPr>
      <w:rFonts w:ascii="B Nazanin" w:eastAsia="Times New Roman" w:hAnsi="B Nazanin" w:cs="B Nazanin"/>
      <w:b/>
      <w:bCs/>
      <w:sz w:val="24"/>
      <w:szCs w:val="28"/>
      <w:lang w:bidi="fa-IR"/>
    </w:rPr>
  </w:style>
  <w:style w:type="table" w:styleId="TableGrid">
    <w:name w:val="Table Grid"/>
    <w:basedOn w:val="TableNormal"/>
    <w:uiPriority w:val="39"/>
    <w:rsid w:val="00DD2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0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57</Words>
  <Characters>1172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lhashemiac@gmail.com</dc:creator>
  <cp:keywords/>
  <dc:description/>
  <cp:lastModifiedBy>user</cp:lastModifiedBy>
  <cp:revision>2</cp:revision>
  <dcterms:created xsi:type="dcterms:W3CDTF">2024-08-04T19:19:00Z</dcterms:created>
  <dcterms:modified xsi:type="dcterms:W3CDTF">2024-08-04T19:19:00Z</dcterms:modified>
</cp:coreProperties>
</file>